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51738" w14:textId="5260EB71" w:rsidR="006F6977" w:rsidRPr="00712498" w:rsidRDefault="008A0113" w:rsidP="006F6977">
      <w:pPr>
        <w:rPr>
          <w:rFonts w:ascii="Times New Roman" w:hAnsi="Times New Roman" w:cs="Times New Roman"/>
          <w:sz w:val="24"/>
          <w:szCs w:val="24"/>
        </w:rPr>
      </w:pPr>
      <w:r w:rsidRPr="00405720">
        <w:rPr>
          <w:rFonts w:ascii="Times New Roman" w:hAnsi="Times New Roman" w:cs="Times New Roman"/>
          <w:b/>
          <w:bCs/>
          <w:sz w:val="24"/>
          <w:szCs w:val="24"/>
        </w:rPr>
        <w:t>Additional File 1.</w:t>
      </w:r>
      <w:r>
        <w:rPr>
          <w:rFonts w:ascii="Times New Roman" w:hAnsi="Times New Roman" w:cs="Times New Roman"/>
          <w:sz w:val="24"/>
          <w:szCs w:val="24"/>
        </w:rPr>
        <w:t xml:space="preserve"> Mapping of questions for interview guide to relevant T</w:t>
      </w:r>
      <w:r w:rsidR="00862A13">
        <w:rPr>
          <w:rFonts w:ascii="Times New Roman" w:hAnsi="Times New Roman" w:cs="Times New Roman"/>
          <w:sz w:val="24"/>
          <w:szCs w:val="24"/>
        </w:rPr>
        <w:t>ailored Implementation for Chronic Disease (TICD)</w:t>
      </w:r>
      <w:r>
        <w:rPr>
          <w:rFonts w:ascii="Times New Roman" w:hAnsi="Times New Roman" w:cs="Times New Roman"/>
          <w:sz w:val="24"/>
          <w:szCs w:val="24"/>
        </w:rPr>
        <w:t xml:space="preserve"> domains</w:t>
      </w:r>
    </w:p>
    <w:tbl>
      <w:tblPr>
        <w:tblW w:w="86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45"/>
        <w:gridCol w:w="6180"/>
      </w:tblGrid>
      <w:tr w:rsidR="003F2EE0" w:rsidRPr="00D63586" w14:paraId="3024D052" w14:textId="77777777" w:rsidTr="00D63586">
        <w:trPr>
          <w:trHeight w:val="553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89EA7" w14:textId="798CA650" w:rsidR="003F2EE0" w:rsidRPr="00D63586" w:rsidRDefault="00D63586" w:rsidP="00DB43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D635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levant TICD domains </w:t>
            </w:r>
            <w:r w:rsidRPr="00D6358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6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B484F" w14:textId="6084C248" w:rsidR="003F2EE0" w:rsidRPr="00D63586" w:rsidRDefault="003F2EE0" w:rsidP="00DB43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  <w:r w:rsidR="00D635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interview guide</w:t>
            </w:r>
          </w:p>
        </w:tc>
      </w:tr>
      <w:tr w:rsidR="003F2EE0" w:rsidRPr="00D63586" w14:paraId="15828EA7" w14:textId="77777777" w:rsidTr="003F2EE0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8B102" w14:textId="77777777" w:rsidR="003F2EE0" w:rsidRPr="00D63586" w:rsidRDefault="003F2EE0" w:rsidP="00DB43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Warmup / rapport building</w:t>
            </w:r>
          </w:p>
        </w:tc>
        <w:tc>
          <w:tcPr>
            <w:tcW w:w="6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B5DAF" w14:textId="68AD1D49" w:rsidR="003F2EE0" w:rsidRPr="00D63586" w:rsidRDefault="003F2EE0" w:rsidP="00DB43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 xml:space="preserve">Could you begin by telling me a little about your role, and how long you have worked, in the (xx) </w:t>
            </w:r>
            <w:proofErr w:type="gramStart"/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[ ]</w:t>
            </w:r>
            <w:proofErr w:type="gramEnd"/>
            <w:r w:rsidRPr="00D63586">
              <w:rPr>
                <w:rFonts w:ascii="Times New Roman" w:hAnsi="Times New Roman" w:cs="Times New Roman"/>
                <w:sz w:val="24"/>
                <w:szCs w:val="24"/>
              </w:rPr>
              <w:t xml:space="preserve"> department</w:t>
            </w:r>
          </w:p>
        </w:tc>
      </w:tr>
      <w:tr w:rsidR="003F2EE0" w:rsidRPr="00D63586" w14:paraId="14BB3398" w14:textId="77777777" w:rsidTr="003F2EE0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74A4D" w14:textId="77777777" w:rsidR="003F2EE0" w:rsidRPr="00D63586" w:rsidRDefault="003F2EE0" w:rsidP="00DB43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89A84" w14:textId="2A82777F" w:rsidR="003F2EE0" w:rsidRPr="00D63586" w:rsidRDefault="003F2EE0" w:rsidP="00DB43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What do you do in this hospital in terms of stroke care? What is your experience with acute ischemic stroke patients?</w:t>
            </w:r>
          </w:p>
          <w:p w14:paraId="5C455169" w14:textId="77777777" w:rsidR="003F2EE0" w:rsidRPr="00D63586" w:rsidRDefault="003F2EE0" w:rsidP="00D63586">
            <w:pPr>
              <w:numPr>
                <w:ilvl w:val="1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 xml:space="preserve">What usually is being done for acute ischemic stroke cases presented to your hospital? </w:t>
            </w:r>
          </w:p>
          <w:p w14:paraId="01F636D1" w14:textId="77777777" w:rsidR="003F2EE0" w:rsidRPr="00D63586" w:rsidRDefault="003F2EE0" w:rsidP="00D63586">
            <w:pPr>
              <w:numPr>
                <w:ilvl w:val="1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 xml:space="preserve">Can you describe what happens during the process of administering intravenous thrombolytic therapy/thrombectomy in your hospital? </w:t>
            </w:r>
          </w:p>
          <w:p w14:paraId="104A0147" w14:textId="13353256" w:rsidR="003F2EE0" w:rsidRPr="00D63586" w:rsidRDefault="003F2EE0" w:rsidP="00D63586">
            <w:pPr>
              <w:numPr>
                <w:ilvl w:val="1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 xml:space="preserve">How are stroke cases </w:t>
            </w:r>
            <w:proofErr w:type="spellStart"/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prioritised</w:t>
            </w:r>
            <w:proofErr w:type="spellEnd"/>
            <w:r w:rsidRPr="00D63586">
              <w:rPr>
                <w:rFonts w:ascii="Times New Roman" w:hAnsi="Times New Roman" w:cs="Times New Roman"/>
                <w:sz w:val="24"/>
                <w:szCs w:val="24"/>
              </w:rPr>
              <w:t xml:space="preserve"> compared to other cases (in ED)?</w:t>
            </w:r>
          </w:p>
        </w:tc>
      </w:tr>
      <w:tr w:rsidR="003F2EE0" w:rsidRPr="00D63586" w14:paraId="563F4A0F" w14:textId="77777777" w:rsidTr="003F2EE0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F0B95" w14:textId="77777777" w:rsidR="003F2EE0" w:rsidRPr="00D63586" w:rsidRDefault="003F2EE0" w:rsidP="00DB43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iCs/>
                <w:sz w:val="24"/>
                <w:szCs w:val="24"/>
              </w:rPr>
              <w:t>Overall</w:t>
            </w:r>
          </w:p>
          <w:p w14:paraId="3977A624" w14:textId="17D0CF57" w:rsidR="003F2EE0" w:rsidRPr="00D63586" w:rsidRDefault="003F2EE0" w:rsidP="00DB43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iCs/>
                <w:sz w:val="24"/>
                <w:szCs w:val="24"/>
              </w:rPr>
              <w:t>Incentives and resources</w:t>
            </w:r>
          </w:p>
        </w:tc>
        <w:tc>
          <w:tcPr>
            <w:tcW w:w="6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CDD80" w14:textId="344D89B4" w:rsidR="00D63586" w:rsidRPr="00D63586" w:rsidRDefault="003F2EE0" w:rsidP="00AF6A5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What are the factors that would improve the uptake of thrombolytic therapy/thrombectomy in your hospital?</w:t>
            </w:r>
          </w:p>
          <w:p w14:paraId="49260F54" w14:textId="77777777" w:rsidR="003F2EE0" w:rsidRPr="00D63586" w:rsidRDefault="003F2EE0" w:rsidP="00D63586">
            <w:pPr>
              <w:numPr>
                <w:ilvl w:val="1"/>
                <w:numId w:val="27"/>
              </w:numPr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How do you think we can improve administration of acute reperfusion therapy to eligible stroke patients?</w:t>
            </w:r>
          </w:p>
          <w:p w14:paraId="5426F4F6" w14:textId="77777777" w:rsidR="003F2EE0" w:rsidRPr="00D63586" w:rsidRDefault="003F2EE0" w:rsidP="00D63586">
            <w:pPr>
              <w:numPr>
                <w:ilvl w:val="1"/>
                <w:numId w:val="27"/>
              </w:numPr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What kind of resources would allow for increased use of thrombolytic therapy or thrombectomy? (personnel, access to CT, availability of drug)</w:t>
            </w:r>
          </w:p>
          <w:p w14:paraId="3E2D75D7" w14:textId="599658FA" w:rsidR="003F2EE0" w:rsidRPr="00D63586" w:rsidRDefault="003F2EE0" w:rsidP="00D63586">
            <w:pPr>
              <w:numPr>
                <w:ilvl w:val="1"/>
                <w:numId w:val="27"/>
              </w:numPr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Do you have assistance needed to administer acute reperfusion therapy? (clinical supervision, teleconsultation, decision aids)</w:t>
            </w:r>
          </w:p>
        </w:tc>
      </w:tr>
      <w:tr w:rsidR="003F2EE0" w:rsidRPr="00D63586" w14:paraId="3B9FA429" w14:textId="77777777" w:rsidTr="003F2EE0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72968" w14:textId="77777777" w:rsidR="003F2EE0" w:rsidRPr="00D63586" w:rsidRDefault="003F2EE0" w:rsidP="00DB43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iCs/>
                <w:sz w:val="24"/>
                <w:szCs w:val="24"/>
              </w:rPr>
              <w:t>Overall</w:t>
            </w:r>
          </w:p>
          <w:p w14:paraId="17DEBB3E" w14:textId="0B3CF053" w:rsidR="003F2EE0" w:rsidRPr="00D63586" w:rsidRDefault="003F2EE0" w:rsidP="00DB43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iCs/>
                <w:sz w:val="24"/>
                <w:szCs w:val="24"/>
              </w:rPr>
              <w:t>Social, political, and legal issues</w:t>
            </w:r>
          </w:p>
        </w:tc>
        <w:tc>
          <w:tcPr>
            <w:tcW w:w="6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87E2C" w14:textId="6C40412E" w:rsidR="00D63586" w:rsidRPr="00D63586" w:rsidRDefault="003F2EE0" w:rsidP="00AF6A5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What might be factors that hinder the use of acute reperfusion therapy in acute stroke?</w:t>
            </w:r>
          </w:p>
          <w:p w14:paraId="1DE455A9" w14:textId="77777777" w:rsidR="00D63586" w:rsidRDefault="003F2EE0" w:rsidP="00D63586">
            <w:pPr>
              <w:numPr>
                <w:ilvl w:val="1"/>
                <w:numId w:val="27"/>
              </w:numPr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Describe the barriers to administration of acute reperfusion therapies (within department/across departments)</w:t>
            </w:r>
          </w:p>
          <w:p w14:paraId="56C1F923" w14:textId="2C06D9F5" w:rsidR="003F2EE0" w:rsidRPr="00D63586" w:rsidRDefault="003F2EE0" w:rsidP="00D63586">
            <w:pPr>
              <w:numPr>
                <w:ilvl w:val="1"/>
                <w:numId w:val="27"/>
              </w:numPr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Other hospitals talk about budget being an issue, what is your opinion on this?</w:t>
            </w:r>
          </w:p>
        </w:tc>
      </w:tr>
      <w:tr w:rsidR="003F2EE0" w:rsidRPr="00D63586" w14:paraId="1568E475" w14:textId="77777777" w:rsidTr="003F2EE0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CC2D7" w14:textId="77777777" w:rsidR="003F2EE0" w:rsidRPr="00D63586" w:rsidRDefault="003F2EE0" w:rsidP="009E2A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3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essional interactions</w:t>
            </w:r>
          </w:p>
          <w:p w14:paraId="2A0DBBF5" w14:textId="222B64FC" w:rsidR="003F2EE0" w:rsidRPr="00D63586" w:rsidRDefault="003F2EE0" w:rsidP="009E2A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3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 health professional factors</w:t>
            </w:r>
          </w:p>
        </w:tc>
        <w:tc>
          <w:tcPr>
            <w:tcW w:w="6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E4B9B" w14:textId="77777777" w:rsidR="003F2EE0" w:rsidRPr="00D63586" w:rsidRDefault="003F2EE0" w:rsidP="009E2A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What is your opinion about the communication between team members within the department during management of acute stroke care?</w:t>
            </w:r>
          </w:p>
          <w:p w14:paraId="16472D03" w14:textId="77777777" w:rsidR="003F2EE0" w:rsidRPr="00D63586" w:rsidRDefault="003F2EE0" w:rsidP="00D63586">
            <w:pPr>
              <w:numPr>
                <w:ilvl w:val="1"/>
                <w:numId w:val="27"/>
              </w:numPr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How about communication between the departments?</w:t>
            </w:r>
          </w:p>
          <w:p w14:paraId="43968C4E" w14:textId="77777777" w:rsidR="003F2EE0" w:rsidRPr="00D63586" w:rsidRDefault="003F2EE0" w:rsidP="00D63586">
            <w:pPr>
              <w:numPr>
                <w:ilvl w:val="1"/>
                <w:numId w:val="27"/>
              </w:numPr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 xml:space="preserve">What is your opinion about sharing the responsibility to administer acute reperfusion </w:t>
            </w:r>
            <w:r w:rsidRPr="00D635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rapy across departments and not solely by the neurologists?</w:t>
            </w:r>
          </w:p>
          <w:p w14:paraId="6BF0694A" w14:textId="0467A0A4" w:rsidR="003F2EE0" w:rsidRPr="00D63586" w:rsidRDefault="003F2EE0" w:rsidP="009E2ADB">
            <w:pPr>
              <w:numPr>
                <w:ilvl w:val="1"/>
                <w:numId w:val="27"/>
              </w:numPr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What changes (in terms of communication) do you think would benefit the implementation of acute reperfusion therapy in your hospital?</w:t>
            </w:r>
          </w:p>
        </w:tc>
      </w:tr>
      <w:tr w:rsidR="003F2EE0" w:rsidRPr="00D63586" w14:paraId="5BC94F05" w14:textId="77777777" w:rsidTr="003F2EE0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9FD73" w14:textId="50EA6073" w:rsidR="003F2EE0" w:rsidRPr="00D63586" w:rsidRDefault="003F2EE0" w:rsidP="009E2AD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uideline factors</w:t>
            </w:r>
          </w:p>
        </w:tc>
        <w:tc>
          <w:tcPr>
            <w:tcW w:w="6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264A9" w14:textId="77777777" w:rsidR="003F2EE0" w:rsidRPr="00D63586" w:rsidRDefault="003F2EE0" w:rsidP="009E2A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Is there a standard protocol for administration of thrombolytic therapy or thrombectomy in stroke patients? What is your opinion on this?</w:t>
            </w:r>
          </w:p>
          <w:p w14:paraId="40DC7D30" w14:textId="77777777" w:rsidR="003F2EE0" w:rsidRPr="00D63586" w:rsidRDefault="003F2EE0" w:rsidP="009E2ADB">
            <w:pPr>
              <w:numPr>
                <w:ilvl w:val="1"/>
                <w:numId w:val="27"/>
              </w:numPr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How feasible is it to use stroke protocols in your practice?</w:t>
            </w:r>
          </w:p>
          <w:p w14:paraId="6D5D0415" w14:textId="4ACC6582" w:rsidR="003F2EE0" w:rsidRPr="00D63586" w:rsidRDefault="003F2EE0" w:rsidP="00D63586">
            <w:pPr>
              <w:numPr>
                <w:ilvl w:val="1"/>
                <w:numId w:val="27"/>
              </w:numPr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How are the stroke protocols consistent with the current workflow?</w:t>
            </w:r>
          </w:p>
        </w:tc>
      </w:tr>
      <w:tr w:rsidR="003F2EE0" w:rsidRPr="00D63586" w14:paraId="76BEFDF7" w14:textId="77777777" w:rsidTr="003F2EE0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EA135" w14:textId="4489BB4D" w:rsidR="003F2EE0" w:rsidRPr="00D63586" w:rsidRDefault="003F2EE0" w:rsidP="009E2AD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Guideline factors</w:t>
            </w:r>
          </w:p>
        </w:tc>
        <w:tc>
          <w:tcPr>
            <w:tcW w:w="6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5FBDE" w14:textId="77777777" w:rsidR="003F2EE0" w:rsidRPr="00D63586" w:rsidRDefault="003F2EE0" w:rsidP="009E2A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How do you think having protocols have improved the administration of thrombolytic therapy and thrombectomy?</w:t>
            </w:r>
          </w:p>
          <w:p w14:paraId="3D9B14D8" w14:textId="7A53C813" w:rsidR="003F2EE0" w:rsidRPr="00D63586" w:rsidRDefault="003F2EE0" w:rsidP="00D63586">
            <w:pPr>
              <w:numPr>
                <w:ilvl w:val="1"/>
                <w:numId w:val="25"/>
              </w:numPr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What would have made it more helpful?</w:t>
            </w:r>
          </w:p>
        </w:tc>
      </w:tr>
      <w:tr w:rsidR="00D63586" w:rsidRPr="00D63586" w14:paraId="7A0692F8" w14:textId="77777777" w:rsidTr="008C39F6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4DABA" w14:textId="77777777" w:rsidR="00D63586" w:rsidRPr="00D63586" w:rsidRDefault="00D63586" w:rsidP="008C39F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Guideline factors</w:t>
            </w:r>
          </w:p>
        </w:tc>
        <w:tc>
          <w:tcPr>
            <w:tcW w:w="6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7F2E6" w14:textId="77777777" w:rsidR="00D63586" w:rsidRPr="00D63586" w:rsidRDefault="00D63586" w:rsidP="008C3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What is your opinion about the current guidelines for management of ischemic stroke in Malaysia?</w:t>
            </w:r>
          </w:p>
          <w:p w14:paraId="707E5FE2" w14:textId="77777777" w:rsidR="00D63586" w:rsidRPr="00D63586" w:rsidRDefault="00D63586" w:rsidP="008C39F6">
            <w:pPr>
              <w:pStyle w:val="ListParagraph"/>
              <w:numPr>
                <w:ilvl w:val="1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How do you view the current guidelines?</w:t>
            </w:r>
          </w:p>
          <w:p w14:paraId="6C1EF0BE" w14:textId="255F6BA7" w:rsidR="00D63586" w:rsidRPr="00D63586" w:rsidRDefault="00D63586" w:rsidP="008C39F6">
            <w:pPr>
              <w:pStyle w:val="ListParagraph"/>
              <w:numPr>
                <w:ilvl w:val="1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What would you say about how well you can rely on the information from the guidelines?</w:t>
            </w:r>
          </w:p>
        </w:tc>
      </w:tr>
      <w:tr w:rsidR="003F2EE0" w:rsidRPr="00D63586" w14:paraId="76980AF4" w14:textId="77777777" w:rsidTr="003F2EE0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86D55" w14:textId="66FDB2F9" w:rsidR="003F2EE0" w:rsidRPr="00D63586" w:rsidRDefault="003F2EE0" w:rsidP="009E2AD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Individual health professional factors</w:t>
            </w:r>
          </w:p>
        </w:tc>
        <w:tc>
          <w:tcPr>
            <w:tcW w:w="6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165A0" w14:textId="77777777" w:rsidR="003F2EE0" w:rsidRPr="00D63586" w:rsidRDefault="003F2EE0" w:rsidP="003F2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What is your opinion about the knowledge and expertise needed to administer acute reperfusion therapy appropriately?</w:t>
            </w:r>
          </w:p>
          <w:p w14:paraId="4AA71ABD" w14:textId="3E803871" w:rsidR="003F2EE0" w:rsidRPr="00D63586" w:rsidRDefault="003F2EE0" w:rsidP="009E2ADB">
            <w:pPr>
              <w:numPr>
                <w:ilvl w:val="1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Do you think the colleagues in your department would have these mentioned skills? How about colleagues from other departments?</w:t>
            </w:r>
          </w:p>
        </w:tc>
      </w:tr>
      <w:tr w:rsidR="003F2EE0" w:rsidRPr="00D63586" w14:paraId="298B2422" w14:textId="77777777" w:rsidTr="003F2EE0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EFCE6" w14:textId="77777777" w:rsidR="003F2EE0" w:rsidRPr="00D63586" w:rsidRDefault="003F2EE0" w:rsidP="009E2AD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Individual health professional factors</w:t>
            </w:r>
          </w:p>
          <w:p w14:paraId="28D765C5" w14:textId="77777777" w:rsidR="003F2EE0" w:rsidRPr="00D63586" w:rsidRDefault="003F2EE0" w:rsidP="009E2AD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225E3A" w14:textId="77777777" w:rsidR="003F2EE0" w:rsidRPr="00D63586" w:rsidRDefault="003F2EE0" w:rsidP="009E2AD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Incentives and resources</w:t>
            </w:r>
          </w:p>
          <w:p w14:paraId="23B63C4C" w14:textId="77777777" w:rsidR="003F2EE0" w:rsidRPr="00D63586" w:rsidRDefault="003F2EE0" w:rsidP="009E2AD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0F5199" w14:textId="2292FF1C" w:rsidR="003F2EE0" w:rsidRPr="00D63586" w:rsidRDefault="003F2EE0" w:rsidP="009E2AD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Capacity of organizational change</w:t>
            </w:r>
          </w:p>
        </w:tc>
        <w:tc>
          <w:tcPr>
            <w:tcW w:w="6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5ED03" w14:textId="77777777" w:rsidR="003F2EE0" w:rsidRPr="00D63586" w:rsidRDefault="003F2EE0" w:rsidP="003F2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What is your opinion about evidence that thrombolytic therapy/thrombectomy leads to better outcomes?</w:t>
            </w:r>
          </w:p>
          <w:p w14:paraId="4A9282ED" w14:textId="77777777" w:rsidR="003F2EE0" w:rsidRPr="00D63586" w:rsidRDefault="003F2EE0" w:rsidP="003F2EE0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 xml:space="preserve">What are your thoughts about the use of thrombolytic therapy or thrombectomy for patient outcomes? </w:t>
            </w:r>
          </w:p>
          <w:p w14:paraId="71B59B15" w14:textId="77777777" w:rsidR="003F2EE0" w:rsidRPr="00D63586" w:rsidRDefault="003F2EE0" w:rsidP="003F2EE0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We do not have much local data. How do you think the availability of local data would affect the uptake of acute reperfusion therapy?</w:t>
            </w:r>
          </w:p>
          <w:p w14:paraId="53BA34DF" w14:textId="09531588" w:rsidR="003F2EE0" w:rsidRPr="00D63586" w:rsidRDefault="003F2EE0" w:rsidP="003F2EE0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What is your opinion about how much priority is being given to the administration of acute reperfusion therapy for ischemic stroke patients in comparison to other activities in the hospital?</w:t>
            </w:r>
          </w:p>
        </w:tc>
      </w:tr>
      <w:tr w:rsidR="00D63586" w:rsidRPr="00D63586" w14:paraId="319904DF" w14:textId="77777777" w:rsidTr="008C39F6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C3C6B" w14:textId="77777777" w:rsidR="00D63586" w:rsidRPr="00D63586" w:rsidRDefault="00D63586" w:rsidP="008C39F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  <w:p w14:paraId="2A56B7B4" w14:textId="77777777" w:rsidR="00D63586" w:rsidRPr="00D63586" w:rsidRDefault="00D63586" w:rsidP="008C39F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D23E45" w14:textId="77777777" w:rsidR="00D63586" w:rsidRPr="00D63586" w:rsidRDefault="00D63586" w:rsidP="008C39F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Capacity for organizational change</w:t>
            </w:r>
          </w:p>
        </w:tc>
        <w:tc>
          <w:tcPr>
            <w:tcW w:w="6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BBAA7" w14:textId="77777777" w:rsidR="00D63586" w:rsidRPr="00D63586" w:rsidRDefault="00D63586" w:rsidP="008C39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Are there any other factors that you think might help or hinder the administration of thrombolytic therapy or thrombectomy in your hospital?</w:t>
            </w:r>
          </w:p>
          <w:p w14:paraId="76246D7C" w14:textId="77777777" w:rsidR="00D63586" w:rsidRPr="00D63586" w:rsidRDefault="00D63586" w:rsidP="008C39F6">
            <w:pPr>
              <w:numPr>
                <w:ilvl w:val="1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 xml:space="preserve">What do you think about the regulations and policies within your hospital? Are they supportive </w:t>
            </w:r>
            <w:r w:rsidRPr="00D635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f the administration of acute reperfusion therapy in your hospital?</w:t>
            </w:r>
          </w:p>
          <w:p w14:paraId="3A88EA80" w14:textId="359AA0FB" w:rsidR="00D63586" w:rsidRPr="00D63586" w:rsidRDefault="00D63586" w:rsidP="008C39F6">
            <w:pPr>
              <w:numPr>
                <w:ilvl w:val="1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What leadership or management support do you think is necessary to assist you and your colleagues in providing acute reperfusion therapy for stroke patients?</w:t>
            </w:r>
            <w:bookmarkStart w:id="0" w:name="_heading=h.30j0zll" w:colFirst="0" w:colLast="0"/>
            <w:bookmarkEnd w:id="0"/>
          </w:p>
        </w:tc>
      </w:tr>
      <w:tr w:rsidR="003F2EE0" w:rsidRPr="00D63586" w14:paraId="75E733F7" w14:textId="77777777" w:rsidTr="003F2EE0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0852B" w14:textId="2CD51414" w:rsidR="003F2EE0" w:rsidRPr="00D63586" w:rsidRDefault="003F2EE0" w:rsidP="009E2AD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pacity for organizational change</w:t>
            </w:r>
          </w:p>
        </w:tc>
        <w:tc>
          <w:tcPr>
            <w:tcW w:w="6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790AC" w14:textId="77777777" w:rsidR="003F2EE0" w:rsidRPr="00D63586" w:rsidRDefault="003F2EE0" w:rsidP="003F2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 xml:space="preserve">How much feedback do you receive about your management of hyperacute stroke patients? </w:t>
            </w:r>
          </w:p>
          <w:p w14:paraId="33060109" w14:textId="77777777" w:rsidR="003F2EE0" w:rsidRPr="00D63586" w:rsidRDefault="003F2EE0" w:rsidP="003F2EE0">
            <w:pPr>
              <w:numPr>
                <w:ilvl w:val="1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How useful do you think monitoring and feedback/regular audits will be if it is available?</w:t>
            </w:r>
          </w:p>
          <w:p w14:paraId="36A1BD48" w14:textId="780E2E7D" w:rsidR="003F2EE0" w:rsidRPr="00D63586" w:rsidRDefault="003F2EE0" w:rsidP="003F2EE0">
            <w:pPr>
              <w:numPr>
                <w:ilvl w:val="1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What information would you be most interested to receive for your performance?</w:t>
            </w:r>
          </w:p>
        </w:tc>
      </w:tr>
      <w:tr w:rsidR="003F2EE0" w:rsidRPr="00D63586" w14:paraId="4B6148AC" w14:textId="77777777" w:rsidTr="003F2EE0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C217F" w14:textId="5D6A08DC" w:rsidR="003F2EE0" w:rsidRPr="00D63586" w:rsidRDefault="003F2EE0" w:rsidP="009E2AD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Patient factors</w:t>
            </w:r>
          </w:p>
        </w:tc>
        <w:tc>
          <w:tcPr>
            <w:tcW w:w="6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A3472" w14:textId="77777777" w:rsidR="003F2EE0" w:rsidRPr="00D63586" w:rsidRDefault="003F2EE0" w:rsidP="003F2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In your opinion, how do patients and family members perceive the administration of thrombolytic therapy/thrombectomy?</w:t>
            </w:r>
          </w:p>
          <w:p w14:paraId="6F7DE258" w14:textId="43D0C0E9" w:rsidR="003F2EE0" w:rsidRPr="00D63586" w:rsidRDefault="003F2EE0" w:rsidP="003F2EE0">
            <w:pPr>
              <w:numPr>
                <w:ilvl w:val="1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Do you think there is difficulties to get patients and family members to understand the benefits and risks from thrombolytic therapy or thrombectomy?</w:t>
            </w:r>
          </w:p>
        </w:tc>
      </w:tr>
      <w:tr w:rsidR="003F2EE0" w:rsidRPr="00D63586" w14:paraId="4DCD9338" w14:textId="77777777" w:rsidTr="003F2EE0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EE2E7" w14:textId="1BBF1551" w:rsidR="003F2EE0" w:rsidRPr="00D63586" w:rsidRDefault="003F2EE0" w:rsidP="009E2AD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 xml:space="preserve">Wrap-up </w:t>
            </w:r>
          </w:p>
        </w:tc>
        <w:tc>
          <w:tcPr>
            <w:tcW w:w="6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586B0" w14:textId="77777777" w:rsidR="003F2EE0" w:rsidRPr="00D63586" w:rsidRDefault="003F2EE0" w:rsidP="003F2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What are the measures that have been put in place to improve the use of thrombolytic therapy in your hospital?</w:t>
            </w:r>
          </w:p>
          <w:p w14:paraId="7B5CE440" w14:textId="77777777" w:rsidR="003F2EE0" w:rsidRPr="00D63586" w:rsidRDefault="003F2EE0" w:rsidP="003F2EE0">
            <w:pPr>
              <w:pStyle w:val="ListParagraph"/>
              <w:numPr>
                <w:ilvl w:val="1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What are your experiences with those measures?</w:t>
            </w:r>
          </w:p>
          <w:p w14:paraId="47276980" w14:textId="77777777" w:rsidR="003F2EE0" w:rsidRPr="00D63586" w:rsidRDefault="003F2EE0" w:rsidP="003F2E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3C66AC" w14:textId="77777777" w:rsidR="00D63586" w:rsidRPr="00D63586" w:rsidRDefault="00D63586" w:rsidP="00D635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What recommendations would you like to make to the hospital authorities on how to improve hyperacute stroke care services in the hospital?</w:t>
            </w:r>
          </w:p>
          <w:p w14:paraId="173B9A18" w14:textId="77777777" w:rsidR="00D63586" w:rsidRPr="00D63586" w:rsidRDefault="00D63586" w:rsidP="00D63586">
            <w:pPr>
              <w:numPr>
                <w:ilvl w:val="1"/>
                <w:numId w:val="25"/>
              </w:numPr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If there is one thing that you can change about the current system, what would it be and why?</w:t>
            </w:r>
          </w:p>
          <w:p w14:paraId="64935ABE" w14:textId="77777777" w:rsidR="00D63586" w:rsidRPr="00D63586" w:rsidRDefault="00D63586" w:rsidP="00D63586">
            <w:pPr>
              <w:numPr>
                <w:ilvl w:val="1"/>
                <w:numId w:val="25"/>
              </w:numPr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>What do you value most in the current system?</w:t>
            </w:r>
          </w:p>
          <w:p w14:paraId="4E30BE01" w14:textId="77777777" w:rsidR="00D63586" w:rsidRPr="00D63586" w:rsidRDefault="00D63586" w:rsidP="00D635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03908F" w14:textId="3A85732D" w:rsidR="003F2EE0" w:rsidRPr="00D63586" w:rsidRDefault="00D63586" w:rsidP="00D635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586">
              <w:rPr>
                <w:rFonts w:ascii="Times New Roman" w:hAnsi="Times New Roman" w:cs="Times New Roman"/>
                <w:sz w:val="24"/>
                <w:szCs w:val="24"/>
              </w:rPr>
              <w:t xml:space="preserve">Is there anything else I need to know to better understand the administration of acute reperfusion therapy and overall provision of hyperacute stroke care? </w:t>
            </w:r>
          </w:p>
        </w:tc>
      </w:tr>
    </w:tbl>
    <w:p w14:paraId="76B96F2A" w14:textId="02CBF024" w:rsidR="00D63586" w:rsidRPr="008A0113" w:rsidRDefault="008A0113" w:rsidP="006F69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A0113">
        <w:rPr>
          <w:rFonts w:ascii="Times New Roman" w:hAnsi="Times New Roman" w:cs="Times New Roman"/>
          <w:sz w:val="20"/>
          <w:szCs w:val="20"/>
        </w:rPr>
        <w:t>*TICD: Tailored Implementation for Chronic Disease framework</w:t>
      </w:r>
    </w:p>
    <w:p w14:paraId="4D78D5C8" w14:textId="77777777" w:rsidR="008A0113" w:rsidRDefault="008A0113" w:rsidP="00D63586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59349BB3" w14:textId="0F8A7360" w:rsidR="00D63586" w:rsidRPr="008A0113" w:rsidRDefault="00D63586" w:rsidP="00D63586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8A0113">
        <w:rPr>
          <w:rFonts w:ascii="Times New Roman" w:hAnsi="Times New Roman" w:cs="Times New Roman"/>
          <w:sz w:val="20"/>
          <w:szCs w:val="20"/>
        </w:rPr>
        <w:t>References:</w:t>
      </w:r>
    </w:p>
    <w:p w14:paraId="519C56A4" w14:textId="77777777" w:rsidR="006F6977" w:rsidRPr="008A0113" w:rsidRDefault="006F6977" w:rsidP="00D63586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8A011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A011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A0113">
        <w:rPr>
          <w:rFonts w:ascii="Times New Roman" w:hAnsi="Times New Roman" w:cs="Times New Roman"/>
          <w:sz w:val="20"/>
          <w:szCs w:val="20"/>
        </w:rPr>
        <w:t>Skolarus</w:t>
      </w:r>
      <w:proofErr w:type="spellEnd"/>
      <w:r w:rsidRPr="008A0113">
        <w:rPr>
          <w:rFonts w:ascii="Times New Roman" w:hAnsi="Times New Roman" w:cs="Times New Roman"/>
          <w:sz w:val="20"/>
          <w:szCs w:val="20"/>
        </w:rPr>
        <w:t xml:space="preserve"> et al 2019. Understanding determinants of acute stroke thrombolysis using the TICD framework: a qualitative study</w:t>
      </w:r>
    </w:p>
    <w:p w14:paraId="75B4AC2A" w14:textId="77777777" w:rsidR="006F6977" w:rsidRPr="008A0113" w:rsidRDefault="006F6977" w:rsidP="00D63586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8A011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A011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A0113">
        <w:rPr>
          <w:rFonts w:ascii="Times New Roman" w:hAnsi="Times New Roman" w:cs="Times New Roman"/>
          <w:sz w:val="20"/>
          <w:szCs w:val="20"/>
        </w:rPr>
        <w:t>Baatiema</w:t>
      </w:r>
      <w:proofErr w:type="spellEnd"/>
      <w:r w:rsidRPr="008A0113">
        <w:rPr>
          <w:rFonts w:ascii="Times New Roman" w:hAnsi="Times New Roman" w:cs="Times New Roman"/>
          <w:sz w:val="20"/>
          <w:szCs w:val="20"/>
        </w:rPr>
        <w:t xml:space="preserve"> 2017 Barriers to evidence-based acute stroke care in </w:t>
      </w:r>
      <w:proofErr w:type="spellStart"/>
      <w:r w:rsidRPr="008A0113">
        <w:rPr>
          <w:rFonts w:ascii="Times New Roman" w:hAnsi="Times New Roman" w:cs="Times New Roman"/>
          <w:sz w:val="20"/>
          <w:szCs w:val="20"/>
        </w:rPr>
        <w:t>Ghana_a</w:t>
      </w:r>
      <w:proofErr w:type="spellEnd"/>
      <w:r w:rsidRPr="008A0113">
        <w:rPr>
          <w:rFonts w:ascii="Times New Roman" w:hAnsi="Times New Roman" w:cs="Times New Roman"/>
          <w:sz w:val="20"/>
          <w:szCs w:val="20"/>
        </w:rPr>
        <w:t xml:space="preserve"> qualitative study on the perspectives of stroke care professionals</w:t>
      </w:r>
    </w:p>
    <w:p w14:paraId="67891EA9" w14:textId="77777777" w:rsidR="00F90240" w:rsidRDefault="00F90240"/>
    <w:sectPr w:rsidR="00F902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7534F"/>
    <w:multiLevelType w:val="hybridMultilevel"/>
    <w:tmpl w:val="80B4DDFA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814823"/>
    <w:multiLevelType w:val="multilevel"/>
    <w:tmpl w:val="31CCB7A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B364E9D"/>
    <w:multiLevelType w:val="multilevel"/>
    <w:tmpl w:val="B4B2AC8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120" w:hanging="360"/>
      </w:pPr>
      <w:rPr>
        <w:u w:val="none"/>
      </w:rPr>
    </w:lvl>
  </w:abstractNum>
  <w:abstractNum w:abstractNumId="3" w15:restartNumberingAfterBreak="0">
    <w:nsid w:val="10F23775"/>
    <w:multiLevelType w:val="multilevel"/>
    <w:tmpl w:val="58E23F7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▪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1800" w:hanging="18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37353AD"/>
    <w:multiLevelType w:val="multilevel"/>
    <w:tmpl w:val="B4B2AC8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120" w:hanging="360"/>
      </w:pPr>
      <w:rPr>
        <w:u w:val="none"/>
      </w:rPr>
    </w:lvl>
  </w:abstractNum>
  <w:abstractNum w:abstractNumId="5" w15:restartNumberingAfterBreak="0">
    <w:nsid w:val="16ED2FC4"/>
    <w:multiLevelType w:val="multilevel"/>
    <w:tmpl w:val="3F3A128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6" w15:restartNumberingAfterBreak="0">
    <w:nsid w:val="1D382FA5"/>
    <w:multiLevelType w:val="multilevel"/>
    <w:tmpl w:val="677EE36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▪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1800" w:hanging="18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4161213"/>
    <w:multiLevelType w:val="multilevel"/>
    <w:tmpl w:val="186C4D8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8" w15:restartNumberingAfterBreak="0">
    <w:nsid w:val="27FE02F4"/>
    <w:multiLevelType w:val="multilevel"/>
    <w:tmpl w:val="B4B2AC8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D277890"/>
    <w:multiLevelType w:val="multilevel"/>
    <w:tmpl w:val="0394A01A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0" w15:restartNumberingAfterBreak="0">
    <w:nsid w:val="33F3387C"/>
    <w:multiLevelType w:val="multilevel"/>
    <w:tmpl w:val="B4B2AC8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746269E"/>
    <w:multiLevelType w:val="multilevel"/>
    <w:tmpl w:val="B4B2AC8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8321111"/>
    <w:multiLevelType w:val="multilevel"/>
    <w:tmpl w:val="E2EE667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3" w15:restartNumberingAfterBreak="0">
    <w:nsid w:val="41A21E7F"/>
    <w:multiLevelType w:val="hybridMultilevel"/>
    <w:tmpl w:val="6046CDDA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45B2611"/>
    <w:multiLevelType w:val="hybridMultilevel"/>
    <w:tmpl w:val="5ACA6712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88605B7"/>
    <w:multiLevelType w:val="multilevel"/>
    <w:tmpl w:val="677EE36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▪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1800" w:hanging="18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F763310"/>
    <w:multiLevelType w:val="multilevel"/>
    <w:tmpl w:val="B4B2AC8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120" w:hanging="360"/>
      </w:pPr>
      <w:rPr>
        <w:u w:val="none"/>
      </w:rPr>
    </w:lvl>
  </w:abstractNum>
  <w:abstractNum w:abstractNumId="17" w15:restartNumberingAfterBreak="0">
    <w:nsid w:val="55BF4886"/>
    <w:multiLevelType w:val="multilevel"/>
    <w:tmpl w:val="F96ADB2E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8" w15:restartNumberingAfterBreak="0">
    <w:nsid w:val="56053F97"/>
    <w:multiLevelType w:val="multilevel"/>
    <w:tmpl w:val="EFB0F1B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▪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1800" w:hanging="18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7826324"/>
    <w:multiLevelType w:val="hybridMultilevel"/>
    <w:tmpl w:val="9FC85F5A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1CB6AD8"/>
    <w:multiLevelType w:val="multilevel"/>
    <w:tmpl w:val="B4B2AC8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6C3C077B"/>
    <w:multiLevelType w:val="hybridMultilevel"/>
    <w:tmpl w:val="769A63A0"/>
    <w:lvl w:ilvl="0" w:tplc="44090001">
      <w:start w:val="1"/>
      <w:numFmt w:val="bullet"/>
      <w:lvlText w:val=""/>
      <w:lvlJc w:val="left"/>
      <w:pPr>
        <w:ind w:left="620" w:hanging="62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D036A27"/>
    <w:multiLevelType w:val="hybridMultilevel"/>
    <w:tmpl w:val="63AC1EAA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57B49BF"/>
    <w:multiLevelType w:val="multilevel"/>
    <w:tmpl w:val="677EE36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▪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1800" w:hanging="18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6DB0A36"/>
    <w:multiLevelType w:val="hybridMultilevel"/>
    <w:tmpl w:val="F1247BF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8A3BF5"/>
    <w:multiLevelType w:val="multilevel"/>
    <w:tmpl w:val="E944648A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6" w15:restartNumberingAfterBreak="0">
    <w:nsid w:val="78CF65B2"/>
    <w:multiLevelType w:val="hybridMultilevel"/>
    <w:tmpl w:val="5C76757A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9F9240D"/>
    <w:multiLevelType w:val="hybridMultilevel"/>
    <w:tmpl w:val="59F462A0"/>
    <w:lvl w:ilvl="0" w:tplc="44090001">
      <w:start w:val="1"/>
      <w:numFmt w:val="bullet"/>
      <w:lvlText w:val=""/>
      <w:lvlJc w:val="left"/>
      <w:pPr>
        <w:ind w:left="380" w:hanging="38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A612C02"/>
    <w:multiLevelType w:val="multilevel"/>
    <w:tmpl w:val="F55A05E2"/>
    <w:lvl w:ilvl="0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29" w15:restartNumberingAfterBreak="0">
    <w:nsid w:val="7B1E7301"/>
    <w:multiLevelType w:val="multilevel"/>
    <w:tmpl w:val="677EE36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▪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1800" w:hanging="18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C0D6253"/>
    <w:multiLevelType w:val="hybridMultilevel"/>
    <w:tmpl w:val="C010DA94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36812457">
    <w:abstractNumId w:val="4"/>
  </w:num>
  <w:num w:numId="2" w16cid:durableId="2065762081">
    <w:abstractNumId w:val="17"/>
  </w:num>
  <w:num w:numId="3" w16cid:durableId="884218340">
    <w:abstractNumId w:val="5"/>
  </w:num>
  <w:num w:numId="4" w16cid:durableId="1711148919">
    <w:abstractNumId w:val="1"/>
  </w:num>
  <w:num w:numId="5" w16cid:durableId="2072649215">
    <w:abstractNumId w:val="9"/>
  </w:num>
  <w:num w:numId="6" w16cid:durableId="1101608645">
    <w:abstractNumId w:val="12"/>
  </w:num>
  <w:num w:numId="7" w16cid:durableId="658314801">
    <w:abstractNumId w:val="7"/>
  </w:num>
  <w:num w:numId="8" w16cid:durableId="1199009788">
    <w:abstractNumId w:val="25"/>
  </w:num>
  <w:num w:numId="9" w16cid:durableId="1070155282">
    <w:abstractNumId w:val="16"/>
  </w:num>
  <w:num w:numId="10" w16cid:durableId="1415516183">
    <w:abstractNumId w:val="2"/>
  </w:num>
  <w:num w:numId="11" w16cid:durableId="1995908923">
    <w:abstractNumId w:val="8"/>
  </w:num>
  <w:num w:numId="12" w16cid:durableId="2035306391">
    <w:abstractNumId w:val="11"/>
  </w:num>
  <w:num w:numId="13" w16cid:durableId="1038973356">
    <w:abstractNumId w:val="20"/>
  </w:num>
  <w:num w:numId="14" w16cid:durableId="1133787027">
    <w:abstractNumId w:val="10"/>
  </w:num>
  <w:num w:numId="15" w16cid:durableId="1960867128">
    <w:abstractNumId w:val="22"/>
  </w:num>
  <w:num w:numId="16" w16cid:durableId="19086694">
    <w:abstractNumId w:val="30"/>
  </w:num>
  <w:num w:numId="17" w16cid:durableId="1380326365">
    <w:abstractNumId w:val="26"/>
  </w:num>
  <w:num w:numId="18" w16cid:durableId="750353870">
    <w:abstractNumId w:val="27"/>
  </w:num>
  <w:num w:numId="19" w16cid:durableId="1428698074">
    <w:abstractNumId w:val="19"/>
  </w:num>
  <w:num w:numId="20" w16cid:durableId="1492912462">
    <w:abstractNumId w:val="21"/>
  </w:num>
  <w:num w:numId="21" w16cid:durableId="1528255703">
    <w:abstractNumId w:val="14"/>
  </w:num>
  <w:num w:numId="22" w16cid:durableId="356002983">
    <w:abstractNumId w:val="13"/>
  </w:num>
  <w:num w:numId="23" w16cid:durableId="1431006578">
    <w:abstractNumId w:val="24"/>
  </w:num>
  <w:num w:numId="24" w16cid:durableId="80033204">
    <w:abstractNumId w:val="0"/>
  </w:num>
  <w:num w:numId="25" w16cid:durableId="2130273798">
    <w:abstractNumId w:val="18"/>
  </w:num>
  <w:num w:numId="26" w16cid:durableId="1338537238">
    <w:abstractNumId w:val="3"/>
  </w:num>
  <w:num w:numId="27" w16cid:durableId="1801873581">
    <w:abstractNumId w:val="23"/>
  </w:num>
  <w:num w:numId="28" w16cid:durableId="1175607618">
    <w:abstractNumId w:val="29"/>
  </w:num>
  <w:num w:numId="29" w16cid:durableId="1802184749">
    <w:abstractNumId w:val="15"/>
  </w:num>
  <w:num w:numId="30" w16cid:durableId="1361204322">
    <w:abstractNumId w:val="28"/>
  </w:num>
  <w:num w:numId="31" w16cid:durableId="46570266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977"/>
    <w:rsid w:val="001E0FB1"/>
    <w:rsid w:val="00262B1A"/>
    <w:rsid w:val="003F2EE0"/>
    <w:rsid w:val="00405720"/>
    <w:rsid w:val="004D6768"/>
    <w:rsid w:val="006F6977"/>
    <w:rsid w:val="00862A13"/>
    <w:rsid w:val="008A0113"/>
    <w:rsid w:val="009E2ADB"/>
    <w:rsid w:val="00AF6A55"/>
    <w:rsid w:val="00D63586"/>
    <w:rsid w:val="00F90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55C59"/>
  <w15:chartTrackingRefBased/>
  <w15:docId w15:val="{DE8EE0B0-731D-40AE-AFF4-AE953413C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977"/>
    <w:rPr>
      <w:rFonts w:ascii="Calibri" w:eastAsia="Calibri" w:hAnsi="Calibri" w:cs="Calibri"/>
      <w:kern w:val="0"/>
      <w:lang w:val="en-US" w:eastAsia="en-MY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69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55</Words>
  <Characters>487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wong Wen Yea</dc:creator>
  <cp:keywords/>
  <dc:description/>
  <cp:lastModifiedBy>Dr. Hwong Wen Yea</cp:lastModifiedBy>
  <cp:revision>2</cp:revision>
  <dcterms:created xsi:type="dcterms:W3CDTF">2023-12-04T08:47:00Z</dcterms:created>
  <dcterms:modified xsi:type="dcterms:W3CDTF">2023-12-04T08:47:00Z</dcterms:modified>
</cp:coreProperties>
</file>